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Neutral social information condi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tudent A: Age = 19, Course = Undergraduate Psycholog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you looking forward to eating the Chocolate Tea Cake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Y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ave you eaten Chocolate Tea Cake before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Y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ow did the Chocolate Tea Cake taste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It was OK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ow was the Chocolate Tea Cake compared to other times you have eaten it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This was as enjoyable as I was expecti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ould you eat the Chocolate Tea Cake again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I would probably eat it agai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tudent B: Age = 20, Course = Undergraduate Psycholog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you looking forward to eating the Chocolate Tea Cake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I suppos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ave you eaten Chocolate Tea Cake before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Yes, a few tim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ow did the Chocolate Tea Cake taste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Quite good. Normally quite like i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ow was the Chocolate Tea Cake compared to other times you have eaten it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It was similar to what I have eaten befor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ould you eat the Chocolate Tea Cake again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Possib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Negative social information condi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tudent A: Age = 19, Course = Undergraduate Psycholog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you looking forward to eating the Chocolate Tea Cake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Y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ave you eaten Chocolate Tea Cake before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Y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ow did the Chocolate Tea Cake taste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It wasn’t very good, it tasted cheap, so overall I really didn’t really enjoy it. Disappointi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ow was the Chocolate Tea Cake compared to other times you have eaten it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This wasn’t as enjoyable or as nice as usua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ould you eat the Chocolate Tea Cake again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No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tudent B: Age = 20, Course = Undergraduate Psycholog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you looking forward to eating the Chocolate Tea Cake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I suppos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ave you eaten Chocolate Tea Cake before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Yes, a few tim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ow did the Chocolate Tea Cake taste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Not enjoyable. Normally quite like it, but can’t say this was good at al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ow was the Chocolate Tea Cake compared to other times you have eaten it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It wasn’t as nice a tea cake to what I have eaten befor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ould you eat the Chocolate Tea Cake again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I would avoid eating it most probably.</w:t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3:23:00Z</dcterms:created>
  <dc:creator>admin</dc:creator>
  <dc:description/>
  <dc:language>en-US</dc:language>
  <cp:lastModifiedBy>robinsoe</cp:lastModifiedBy>
  <dcterms:modified xsi:type="dcterms:W3CDTF">2012-10-09T13:23:00Z</dcterms:modified>
  <cp:revision>2</cp:revision>
  <dc:subject/>
  <dc:title/>
</cp:coreProperties>
</file>